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3B85F" w14:textId="74D34EA8" w:rsidR="00065802" w:rsidRPr="00FA0D22" w:rsidRDefault="003607DB">
      <w:pPr>
        <w:rPr>
          <w:lang w:val="en-US"/>
        </w:rPr>
      </w:pPr>
      <w:r>
        <w:rPr>
          <w:lang w:val="en-US"/>
        </w:rPr>
        <w:t xml:space="preserve">Supplementary </w:t>
      </w:r>
      <w:r w:rsidR="00EA6E79" w:rsidRPr="00E44DBF">
        <w:rPr>
          <w:lang w:val="en-US"/>
        </w:rPr>
        <w:t xml:space="preserve">Table </w:t>
      </w:r>
      <w:r w:rsidR="007B693C">
        <w:rPr>
          <w:lang w:val="en-US"/>
        </w:rPr>
        <w:t>S</w:t>
      </w:r>
      <w:r w:rsidR="00FA0D22">
        <w:rPr>
          <w:lang w:val="en-US"/>
        </w:rPr>
        <w:t>1</w:t>
      </w:r>
      <w:r w:rsidR="00EA6E79" w:rsidRPr="00E44DBF">
        <w:rPr>
          <w:lang w:val="en-US"/>
        </w:rPr>
        <w:t xml:space="preserve">. </w:t>
      </w:r>
      <w:r w:rsidR="00E44DBF" w:rsidRPr="00FA0D22">
        <w:rPr>
          <w:lang w:val="en-US"/>
        </w:rPr>
        <w:t xml:space="preserve">Primer pool design for </w:t>
      </w:r>
      <w:r w:rsidR="00EA6E79" w:rsidRPr="00FA0D22">
        <w:rPr>
          <w:lang w:val="en-US"/>
        </w:rPr>
        <w:t>RSV</w:t>
      </w:r>
      <w:r w:rsidR="00045543">
        <w:rPr>
          <w:lang w:val="en-US"/>
        </w:rPr>
        <w:t>-</w:t>
      </w:r>
      <w:r w:rsidR="00EA6E79" w:rsidRPr="00FA0D22">
        <w:rPr>
          <w:lang w:val="en-US"/>
        </w:rPr>
        <w:t>A</w:t>
      </w:r>
      <w:r w:rsidR="00E44DBF" w:rsidRPr="00FA0D22">
        <w:rPr>
          <w:lang w:val="en-US"/>
        </w:rPr>
        <w:t xml:space="preserve"> amplification.</w:t>
      </w:r>
      <w:r w:rsidR="00A929EC">
        <w:rPr>
          <w:lang w:val="en-US"/>
        </w:rPr>
        <w:t xml:space="preserve"> </w:t>
      </w:r>
    </w:p>
    <w:tbl>
      <w:tblPr>
        <w:tblW w:w="98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3517"/>
        <w:gridCol w:w="2207"/>
        <w:gridCol w:w="2593"/>
      </w:tblGrid>
      <w:tr w:rsidR="00E44DBF" w:rsidRPr="00E44DBF" w14:paraId="29C96079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8227" w14:textId="77777777" w:rsidR="00E44DBF" w:rsidRPr="00E44DBF" w:rsidRDefault="00E44DBF" w:rsidP="008944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Pool name</w:t>
            </w: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12BE" w14:textId="77777777" w:rsidR="00E44DBF" w:rsidRPr="00E44DBF" w:rsidRDefault="00E44DBF" w:rsidP="008944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Sequence (5'→3')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F789" w14:textId="77777777" w:rsidR="00E44DBF" w:rsidRPr="00E44DBF" w:rsidRDefault="00E44DBF" w:rsidP="008944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Genome position (nt)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2DEC" w14:textId="77777777" w:rsidR="00E44DBF" w:rsidRPr="00E44DBF" w:rsidRDefault="00E44DBF" w:rsidP="008944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Amplified size</w:t>
            </w:r>
          </w:p>
        </w:tc>
      </w:tr>
      <w:tr w:rsidR="00E44DBF" w:rsidRPr="00E44DBF" w14:paraId="1998F72A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BC1A" w14:textId="7D1B3289" w:rsidR="00E44DBF" w:rsidRPr="00E44DBF" w:rsidRDefault="00FA0D22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</w:t>
            </w:r>
            <w:r w:rsidR="0089449A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One_RSV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097D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ACGSGAAAAAATGCGTACAAC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C44B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1-21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60D0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834</w:t>
            </w:r>
          </w:p>
        </w:tc>
      </w:tr>
      <w:tr w:rsidR="00E44DBF" w:rsidRPr="00E44DBF" w14:paraId="720DEA2F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B371" w14:textId="071C6AA4" w:rsidR="00E44DBF" w:rsidRPr="00E44DBF" w:rsidRDefault="0089449A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One_RSV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BDD6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TAGTTTCATTTCATAGTTGACCAG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D6EAB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811-834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B6B3E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25642DF2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03EA" w14:textId="2381891C" w:rsidR="00E44DBF" w:rsidRPr="00E44DBF" w:rsidRDefault="0089449A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One_RSV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DEC8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GTAACAACACATCGTCAAGACATTA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7007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1429-1453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A06C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965</w:t>
            </w:r>
          </w:p>
        </w:tc>
      </w:tr>
      <w:tr w:rsidR="00E44DBF" w:rsidRPr="00E44DBF" w14:paraId="2920EC84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672C" w14:textId="2C5FB122" w:rsidR="00E44DBF" w:rsidRPr="00E44DBF" w:rsidRDefault="0089449A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One_RSV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B6B0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CTGTTGTTTGCRTCTTCTCCA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3E26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2373-2393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72B32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20500FCB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4523" w14:textId="242C254E" w:rsidR="00E44DBF" w:rsidRPr="00E44DBF" w:rsidRDefault="0089449A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One_RSV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50F7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TGTCTCTCAATCCAACATCAGAG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FA4F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2987-3009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75CD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958</w:t>
            </w:r>
          </w:p>
        </w:tc>
      </w:tr>
      <w:tr w:rsidR="00E44DBF" w:rsidRPr="00E44DBF" w14:paraId="3B464D77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9BD0" w14:textId="2E40585E" w:rsidR="00E44DBF" w:rsidRPr="00E44DBF" w:rsidRDefault="0089449A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One_RSV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55D4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GCTCCAAGATCTACTATGAATTGAC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62A3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3920-3944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1B8AC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14E2CF5D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A3CD" w14:textId="6D31E3BC" w:rsidR="00E44DBF" w:rsidRPr="00E44DBF" w:rsidRDefault="0089449A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One_RSV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B395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AYGTATTCCATAACAAAACCTTTGAG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393D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4446-4471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B866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902</w:t>
            </w:r>
          </w:p>
        </w:tc>
      </w:tr>
      <w:tr w:rsidR="00E44DBF" w:rsidRPr="00E44DBF" w14:paraId="404E8E5E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E000" w14:textId="4358B010" w:rsidR="00E44DBF" w:rsidRPr="00E44DBF" w:rsidRDefault="0089449A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One_RSVA</w:t>
            </w: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4933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GTGGTTTGAGGTTTGRGATC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0445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5328-5347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C7D45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15529132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7EDF" w14:textId="5B1DC80C" w:rsidR="00E44DBF" w:rsidRPr="00E44DBF" w:rsidRDefault="0089449A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One_RSV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F8DE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CTGTAACAGAATTGCAGTTGCT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3DE8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5927-5948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BE48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992</w:t>
            </w:r>
          </w:p>
        </w:tc>
      </w:tr>
      <w:tr w:rsidR="00E44DBF" w:rsidRPr="00E44DBF" w14:paraId="7DD4180B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F81E" w14:textId="5FE314D9" w:rsidR="00E44DBF" w:rsidRPr="00E44DBF" w:rsidRDefault="0089449A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One_RSV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5F47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TTTGCCATAGCATGACACAAT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1278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6898-6918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039BE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22849CCD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5F06" w14:textId="11B5B162" w:rsidR="00E44DBF" w:rsidRPr="00E44DBF" w:rsidRDefault="0089449A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One_RSV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3AED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TCAACTGAGTGGTATAAATAATATTGC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7675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7347-7373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309C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1004</w:t>
            </w:r>
          </w:p>
        </w:tc>
      </w:tr>
      <w:tr w:rsidR="00E44DBF" w:rsidRPr="00E44DBF" w14:paraId="26563068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2CED" w14:textId="2103AA2E" w:rsidR="00E44DBF" w:rsidRPr="00E44DBF" w:rsidRDefault="0089449A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One_RSV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72BD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TCTTGAGAGGTCCAATGGATTTC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930D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8328-8350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4441F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4FFAF371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C2C6" w14:textId="509D86AE" w:rsidR="00E44DBF" w:rsidRPr="00E44DBF" w:rsidRDefault="0089449A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One_RSV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FA3A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GATAATCAATCTCATCTTAAAGCAGRC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43CF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8994-9020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33A5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895</w:t>
            </w:r>
          </w:p>
        </w:tc>
      </w:tr>
      <w:tr w:rsidR="00E44DBF" w:rsidRPr="00E44DBF" w14:paraId="52B76A47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2039" w14:textId="525EA37D" w:rsidR="00E44DBF" w:rsidRPr="00E44DBF" w:rsidRDefault="0089449A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One_RSV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134F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GCWCCTCTTAACATACTCAAACT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870E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9867-9889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1F741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7F7F96A4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14AF" w14:textId="4C07F3CB" w:rsidR="00E44DBF" w:rsidRPr="00E44DBF" w:rsidRDefault="0089449A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One_RSV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772E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CAGATCTCAGCAAATTCAATCAAGC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1859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10594-10618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D2BF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874</w:t>
            </w:r>
          </w:p>
        </w:tc>
      </w:tr>
      <w:tr w:rsidR="00E44DBF" w:rsidRPr="00E44DBF" w14:paraId="630D1892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06B1" w14:textId="45B53188" w:rsidR="00E44DBF" w:rsidRPr="00E44DBF" w:rsidRDefault="0089449A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One_RSV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8A8B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GGATCACCACCACCAAATARCA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D2F6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11446-11467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0E064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4AD252A4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7461" w14:textId="7571FE03" w:rsidR="00E44DBF" w:rsidRPr="00E44DBF" w:rsidRDefault="0089449A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One_RSV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70D2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GAGAAATATTGAGTATGGAAAACCTAAG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2259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12064-12091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861F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894</w:t>
            </w:r>
          </w:p>
        </w:tc>
      </w:tr>
      <w:tr w:rsidR="00E44DBF" w:rsidRPr="00E44DBF" w14:paraId="704E367F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2F54" w14:textId="4C9800A6" w:rsidR="00E44DBF" w:rsidRPr="00E44DBF" w:rsidRDefault="0089449A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One_RSV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6383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GAAAATAGTCAGATATCTTATGYGCC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62B2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12932-12957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629CB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3FC36833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999B" w14:textId="6D420908" w:rsidR="00E44DBF" w:rsidRPr="00E44DBF" w:rsidRDefault="0089449A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One_RSV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7F56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CAAATTATATCATCCYACACCWGAAAC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F0A4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13607-13633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9AB7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895</w:t>
            </w:r>
          </w:p>
        </w:tc>
      </w:tr>
      <w:tr w:rsidR="00E44DBF" w:rsidRPr="00E44DBF" w14:paraId="20B200E0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40F9" w14:textId="4AF35FCC" w:rsidR="00E44DBF" w:rsidRPr="00E44DBF" w:rsidRDefault="0089449A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poolOne_RSV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5F21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CCTTTAACTTACTGCCTAAGCATAC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6A8C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14478-14502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07CD7" w14:textId="77777777" w:rsidR="00E44DBF" w:rsidRPr="00E44DBF" w:rsidRDefault="00E44DBF" w:rsidP="00E44DBF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44DBF" w:rsidRPr="00E44DBF" w14:paraId="01BDFE59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850C3" w14:textId="77777777" w:rsidR="00E44DBF" w:rsidRPr="00E44DBF" w:rsidRDefault="00E44DBF" w:rsidP="00E44DBF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F3C4D" w14:textId="77777777" w:rsidR="00E44DBF" w:rsidRPr="00E44DBF" w:rsidRDefault="00E44DBF" w:rsidP="00E44D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952A8" w14:textId="77777777" w:rsidR="00E44DBF" w:rsidRPr="00E44DBF" w:rsidRDefault="00E44DBF" w:rsidP="00E44D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4B419" w14:textId="77777777" w:rsidR="00E44DBF" w:rsidRPr="00E44DBF" w:rsidRDefault="00E44DBF" w:rsidP="00E44D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89449A" w:rsidRPr="00E44DBF" w14:paraId="60B5A8E8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58F2" w14:textId="6F945126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3A18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CWCTAACCAGAGAYATCATAACACA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9725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713-737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813A0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893</w:t>
            </w:r>
          </w:p>
        </w:tc>
      </w:tr>
      <w:tr w:rsidR="0089449A" w:rsidRPr="00E44DBF" w14:paraId="7D875316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A692" w14:textId="4464932D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0428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ATCAGGAGAGTCATGCCTG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598F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1587-1605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0937E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89449A" w:rsidRPr="00E44DBF" w14:paraId="3F9963D6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7F2F" w14:textId="7C79CC80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0238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GAAAATGGTGTGATTAACTACAGTGT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F781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2215-2240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15EA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946</w:t>
            </w:r>
          </w:p>
        </w:tc>
      </w:tr>
      <w:tr w:rsidR="0089449A" w:rsidRPr="00E44DBF" w14:paraId="10AAA2C1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DA90" w14:textId="164BBFC3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ADA4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GCAGATRGATGTTTGGTTGGAT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32A4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3139-3160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56AAF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89449A" w:rsidRPr="00E44DBF" w14:paraId="4E6F0F60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7E28" w14:textId="24839DCF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BFA4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ATACCAACATACYTAAGATCYATCAG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BAD6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3739-3764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8FCA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1014</w:t>
            </w:r>
          </w:p>
        </w:tc>
      </w:tr>
      <w:tr w:rsidR="0089449A" w:rsidRPr="00E44DBF" w14:paraId="2821C155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AB4C" w14:textId="758E625B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38C8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GATTGAGAGTGTCCCAGGT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3702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4734-4752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72637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89449A" w:rsidRPr="00E44DBF" w14:paraId="35B6A8FC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99F2" w14:textId="6E46A5AD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9801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GCAACAATCCAACYTGCTG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35F5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5218-5236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B871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860</w:t>
            </w:r>
          </w:p>
        </w:tc>
      </w:tr>
      <w:tr w:rsidR="0089449A" w:rsidRPr="00E44DBF" w14:paraId="7FB291FA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8E89" w14:textId="134E1CA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E014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CCAAGAAATCTTCTTTTCCTTTTCTT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55F4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6052-6077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440B1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89449A" w:rsidRPr="00E44DBF" w14:paraId="51515D6E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0F32" w14:textId="47859512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AFE1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GTRTTTTGTGACACAATGAACAGT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25DB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6754-6777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FCB4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906</w:t>
            </w:r>
          </w:p>
        </w:tc>
      </w:tr>
      <w:tr w:rsidR="0089449A" w:rsidRPr="00E44DBF" w14:paraId="53242CF2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2F36" w14:textId="31EA82B6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F3D3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CCATTCAAGCAATGACCTCG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AAE2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7640-7659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F9A03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89449A" w:rsidRPr="00E44DBF" w14:paraId="480645CB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212C" w14:textId="3CC111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65FC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GATACTACCTGACAAATATCCTTGTAG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3596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8180-8206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8873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998</w:t>
            </w:r>
          </w:p>
        </w:tc>
      </w:tr>
      <w:tr w:rsidR="0089449A" w:rsidRPr="00E44DBF" w14:paraId="1D6992FB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686B" w14:textId="29F7C948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AB63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TTACCTCAYTWGATCGATAYTGTGT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B8A0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9153-9177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8ACCB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89449A" w:rsidRPr="00E44DBF" w14:paraId="72350ED3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799A" w14:textId="4E2F58D8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01A7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CAATGGTAGATGAAAGACAAGCC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557D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9793-9815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4C97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903</w:t>
            </w:r>
          </w:p>
        </w:tc>
      </w:tr>
      <w:tr w:rsidR="0089449A" w:rsidRPr="00E44DBF" w14:paraId="73C9F8B5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A9E9" w14:textId="306D1333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5A2F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ACCAGGAAAATAGAGATTGTACACC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B7BB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10671-10695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E6809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89449A" w:rsidRPr="00E44DBF" w14:paraId="26A00112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36FC" w14:textId="34256D41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2581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AGAGGTGAAAGTCTATTATGCAGTT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BC66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11250-11274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7CAF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914</w:t>
            </w:r>
          </w:p>
        </w:tc>
      </w:tr>
      <w:tr w:rsidR="0089449A" w:rsidRPr="00E44DBF" w14:paraId="70F1E8E6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CB8E" w14:textId="325F2666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F361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GGTGATGTAACACCAACTATATTGG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C68D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12139-12163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CE1DF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89449A" w:rsidRPr="00E44DBF" w14:paraId="19370C30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A4F0" w14:textId="47FF89CF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3585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GACAAAATAAGTTTGACTCAATATGTGG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2136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12843-12870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CBB1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861</w:t>
            </w:r>
          </w:p>
        </w:tc>
      </w:tr>
      <w:tr w:rsidR="0089449A" w:rsidRPr="00E44DBF" w14:paraId="71AA1A27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B3A78" w14:textId="6691C644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EDCD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ACCTATACAATAGTCAYTCAGTGTC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B400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13679-13703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75EBC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89449A" w:rsidRPr="00E44DBF" w14:paraId="19DA2C16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2B6D" w14:textId="40CF7076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C5BE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TGCAAGTACTGTTCYTCAGTT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FF5C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14373-14393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57A4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851</w:t>
            </w:r>
          </w:p>
        </w:tc>
      </w:tr>
      <w:tr w:rsidR="0089449A" w:rsidRPr="00E44DBF" w14:paraId="6C42BB87" w14:textId="77777777" w:rsidTr="0089449A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04FB" w14:textId="13B3EF46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oolTwo_RSV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0BD8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ACGAGAAAAAAAGTGTCAAAAACTAA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1E35" w14:textId="77777777" w:rsidR="0089449A" w:rsidRPr="00E44DBF" w:rsidRDefault="0089449A" w:rsidP="0089449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  <w:r w:rsidRPr="00E44DBF"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  <w:t>15198-15223</w:t>
            </w:r>
          </w:p>
        </w:tc>
        <w:tc>
          <w:tcPr>
            <w:tcW w:w="2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8AEB3" w14:textId="77777777" w:rsidR="0089449A" w:rsidRPr="00E44DBF" w:rsidRDefault="0089449A" w:rsidP="0089449A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</w:tbl>
    <w:p w14:paraId="2944CE0E" w14:textId="77777777" w:rsidR="0089449A" w:rsidRDefault="0089449A">
      <w:pPr>
        <w:rPr>
          <w:lang w:val="en-US"/>
        </w:rPr>
      </w:pPr>
    </w:p>
    <w:sectPr w:rsidR="008944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E79"/>
    <w:rsid w:val="00022DE1"/>
    <w:rsid w:val="00030DFD"/>
    <w:rsid w:val="00045543"/>
    <w:rsid w:val="00065802"/>
    <w:rsid w:val="00333678"/>
    <w:rsid w:val="003607DB"/>
    <w:rsid w:val="00365AC8"/>
    <w:rsid w:val="0040499A"/>
    <w:rsid w:val="00452573"/>
    <w:rsid w:val="00483251"/>
    <w:rsid w:val="005D6C9F"/>
    <w:rsid w:val="0068613E"/>
    <w:rsid w:val="00713555"/>
    <w:rsid w:val="007B693C"/>
    <w:rsid w:val="0089449A"/>
    <w:rsid w:val="008F613B"/>
    <w:rsid w:val="00924627"/>
    <w:rsid w:val="00945BA8"/>
    <w:rsid w:val="00A172AE"/>
    <w:rsid w:val="00A929EC"/>
    <w:rsid w:val="00E3634B"/>
    <w:rsid w:val="00E44DBF"/>
    <w:rsid w:val="00EA6E79"/>
    <w:rsid w:val="00FA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3B4F7"/>
  <w15:chartTrackingRefBased/>
  <w15:docId w15:val="{CAA3BDD2-EAAA-4737-AF14-81C29A358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A6E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A6E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A6E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A6E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A6E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A6E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A6E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A6E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A6E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A6E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A6E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A6E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A6E7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A6E7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A6E7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A6E7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A6E7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A6E7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A6E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A6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A6E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A6E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A6E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A6E7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A6E7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A6E7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A6E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A6E7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A6E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7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Bergna</dc:creator>
  <cp:keywords/>
  <dc:description/>
  <cp:lastModifiedBy>Alessia Lai</cp:lastModifiedBy>
  <cp:revision>8</cp:revision>
  <dcterms:created xsi:type="dcterms:W3CDTF">2025-01-22T11:04:00Z</dcterms:created>
  <dcterms:modified xsi:type="dcterms:W3CDTF">2025-05-19T14:14:00Z</dcterms:modified>
</cp:coreProperties>
</file>